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C420A" w14:textId="0BF4B5E2" w:rsidR="00492C25" w:rsidRPr="00211964" w:rsidRDefault="00D97D82" w:rsidP="00436F7D">
      <w:pPr>
        <w:spacing w:line="480" w:lineRule="auto"/>
        <w:rPr>
          <w:b/>
          <w:lang w:val="en-GB"/>
        </w:rPr>
      </w:pPr>
      <w:bookmarkStart w:id="0" w:name="_Hlk189040049"/>
      <w:r>
        <w:rPr>
          <w:b/>
          <w:lang w:val="en-GB"/>
        </w:rPr>
        <w:t>S</w:t>
      </w:r>
      <w:r w:rsidR="008D6574">
        <w:rPr>
          <w:b/>
          <w:lang w:val="en-GB"/>
        </w:rPr>
        <w:t>2</w:t>
      </w:r>
      <w:r>
        <w:rPr>
          <w:b/>
          <w:lang w:val="en-GB"/>
        </w:rPr>
        <w:t xml:space="preserve"> Table</w:t>
      </w:r>
      <w:r w:rsidR="00492C25" w:rsidRPr="00211964">
        <w:rPr>
          <w:b/>
          <w:lang w:val="en-GB"/>
        </w:rPr>
        <w:t xml:space="preserve">. </w:t>
      </w:r>
      <w:r w:rsidR="007763C2" w:rsidRPr="00211964">
        <w:rPr>
          <w:b/>
          <w:lang w:val="en-GB"/>
        </w:rPr>
        <w:t>Description of the</w:t>
      </w:r>
      <w:r w:rsidR="00955414" w:rsidRPr="00211964">
        <w:rPr>
          <w:b/>
          <w:lang w:val="en-GB"/>
        </w:rPr>
        <w:t xml:space="preserve"> mosquitoes </w:t>
      </w:r>
      <w:r w:rsidR="007763C2" w:rsidRPr="00211964">
        <w:rPr>
          <w:b/>
          <w:lang w:val="en-GB"/>
        </w:rPr>
        <w:t>caught in the Mosquito Magnet</w:t>
      </w:r>
      <w:bookmarkStart w:id="1" w:name="_GoBack"/>
      <w:bookmarkEnd w:id="1"/>
      <w:r w:rsidR="007763C2" w:rsidRPr="00211964">
        <w:rPr>
          <w:b/>
          <w:lang w:val="en-GB"/>
        </w:rPr>
        <w:t xml:space="preserve"> traps</w:t>
      </w:r>
    </w:p>
    <w:bookmarkEnd w:id="0"/>
    <w:tbl>
      <w:tblPr>
        <w:tblStyle w:val="Grilledutableau"/>
        <w:tblW w:w="55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5"/>
        <w:gridCol w:w="1285"/>
      </w:tblGrid>
      <w:tr w:rsidR="00955414" w:rsidRPr="00211964" w14:paraId="37720358" w14:textId="77777777" w:rsidTr="00955414">
        <w:trPr>
          <w:jc w:val="center"/>
        </w:trPr>
        <w:tc>
          <w:tcPr>
            <w:tcW w:w="4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E0D0BC7" w14:textId="77777777" w:rsidR="00955414" w:rsidRPr="00211964" w:rsidRDefault="00955414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6C6505B" w14:textId="5833669E" w:rsidR="00955414" w:rsidRPr="00211964" w:rsidRDefault="00955414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b/>
                <w:lang w:val="en-GB"/>
              </w:rPr>
              <w:t>Number of mosquitoes</w:t>
            </w:r>
          </w:p>
        </w:tc>
      </w:tr>
      <w:tr w:rsidR="00820ACF" w:rsidRPr="00211964" w14:paraId="3CC22F13" w14:textId="77777777" w:rsidTr="00955414">
        <w:trPr>
          <w:jc w:val="center"/>
        </w:trPr>
        <w:tc>
          <w:tcPr>
            <w:tcW w:w="4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E31B64C" w14:textId="3868CB43" w:rsidR="00820ACF" w:rsidRPr="00211964" w:rsidRDefault="00820ACF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Total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42B50A8" w14:textId="0D385A84" w:rsidR="00820ACF" w:rsidRPr="00211964" w:rsidRDefault="00820ACF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10</w:t>
            </w:r>
            <w:r w:rsidR="00004973">
              <w:rPr>
                <w:b/>
                <w:lang w:val="en-GB"/>
              </w:rPr>
              <w:t>,</w:t>
            </w:r>
            <w:r w:rsidRPr="00211964">
              <w:rPr>
                <w:b/>
                <w:lang w:val="en-GB"/>
              </w:rPr>
              <w:t>494</w:t>
            </w:r>
          </w:p>
        </w:tc>
      </w:tr>
      <w:tr w:rsidR="00955414" w:rsidRPr="00211964" w14:paraId="7ACC9645" w14:textId="77777777" w:rsidTr="00955414">
        <w:trPr>
          <w:trHeight w:val="403"/>
          <w:jc w:val="center"/>
        </w:trPr>
        <w:tc>
          <w:tcPr>
            <w:tcW w:w="4275" w:type="dxa"/>
            <w:tcBorders>
              <w:top w:val="single" w:sz="4" w:space="0" w:color="auto"/>
            </w:tcBorders>
          </w:tcPr>
          <w:p w14:paraId="2BF70696" w14:textId="692C6FFA" w:rsidR="00955414" w:rsidRPr="00211964" w:rsidRDefault="00955414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i/>
                <w:lang w:val="en-GB"/>
              </w:rPr>
            </w:pPr>
            <w:r w:rsidRPr="00211964">
              <w:rPr>
                <w:b/>
                <w:i/>
                <w:color w:val="000000"/>
                <w:lang w:val="en-GB" w:eastAsia="en-ZA"/>
              </w:rPr>
              <w:t>Coquillettidi</w:t>
            </w:r>
            <w:r w:rsidRPr="00F96260">
              <w:rPr>
                <w:b/>
                <w:i/>
                <w:color w:val="000000"/>
                <w:lang w:val="en-GB" w:eastAsia="en-ZA"/>
              </w:rPr>
              <w:t>a</w:t>
            </w:r>
            <w:r w:rsidR="00004973" w:rsidRPr="00F96260">
              <w:rPr>
                <w:b/>
                <w:i/>
                <w:color w:val="000000"/>
                <w:lang w:val="en-GB" w:eastAsia="en-ZA"/>
              </w:rPr>
              <w:t xml:space="preserve"> </w:t>
            </w:r>
            <w:r w:rsidR="00004973" w:rsidRPr="00F96260">
              <w:rPr>
                <w:b/>
                <w:lang w:val="en-GB"/>
              </w:rPr>
              <w:t>spp.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0F425CAC" w14:textId="0D7B4BDA" w:rsidR="00955414" w:rsidRPr="00211964" w:rsidRDefault="00820ACF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color w:val="000000"/>
                <w:lang w:val="en-GB" w:eastAsia="en-ZA"/>
              </w:rPr>
              <w:t>8</w:t>
            </w:r>
            <w:r w:rsidR="00004973">
              <w:rPr>
                <w:color w:val="000000"/>
                <w:lang w:val="en-GB" w:eastAsia="en-ZA"/>
              </w:rPr>
              <w:t>,</w:t>
            </w:r>
            <w:r w:rsidRPr="00211964">
              <w:rPr>
                <w:color w:val="000000"/>
                <w:lang w:val="en-GB" w:eastAsia="en-ZA"/>
              </w:rPr>
              <w:t>206</w:t>
            </w:r>
          </w:p>
        </w:tc>
      </w:tr>
      <w:tr w:rsidR="00955414" w:rsidRPr="00211964" w14:paraId="71A36935" w14:textId="77777777" w:rsidTr="00955414">
        <w:trPr>
          <w:trHeight w:val="403"/>
          <w:jc w:val="center"/>
        </w:trPr>
        <w:tc>
          <w:tcPr>
            <w:tcW w:w="4275" w:type="dxa"/>
          </w:tcPr>
          <w:p w14:paraId="15ADBE32" w14:textId="2953E2D9" w:rsidR="00955414" w:rsidRPr="00F96260" w:rsidRDefault="00955414" w:rsidP="00F376B4">
            <w:pPr>
              <w:spacing w:line="360" w:lineRule="auto"/>
              <w:rPr>
                <w:b/>
                <w:i/>
                <w:color w:val="000000"/>
                <w:lang w:val="en-GB" w:eastAsia="en-ZA"/>
              </w:rPr>
            </w:pPr>
            <w:r w:rsidRPr="00F96260">
              <w:rPr>
                <w:b/>
                <w:i/>
                <w:color w:val="000000"/>
                <w:lang w:val="en-GB" w:eastAsia="en-ZA"/>
              </w:rPr>
              <w:t>Anopheles</w:t>
            </w:r>
            <w:r w:rsidR="00004973" w:rsidRPr="00F96260">
              <w:rPr>
                <w:b/>
                <w:i/>
                <w:color w:val="000000"/>
                <w:lang w:val="en-GB" w:eastAsia="en-ZA"/>
              </w:rPr>
              <w:t xml:space="preserve"> </w:t>
            </w:r>
            <w:r w:rsidR="00004973" w:rsidRPr="00F96260">
              <w:rPr>
                <w:b/>
                <w:lang w:val="en-GB"/>
              </w:rPr>
              <w:t>spp.</w:t>
            </w:r>
          </w:p>
        </w:tc>
        <w:tc>
          <w:tcPr>
            <w:tcW w:w="1285" w:type="dxa"/>
          </w:tcPr>
          <w:p w14:paraId="7C8B6A98" w14:textId="4E19A397" w:rsidR="00955414" w:rsidRPr="00211964" w:rsidRDefault="00820ACF" w:rsidP="00F376B4">
            <w:pPr>
              <w:spacing w:line="360" w:lineRule="auto"/>
              <w:jc w:val="right"/>
              <w:rPr>
                <w:color w:val="000000"/>
                <w:lang w:val="en-GB" w:eastAsia="en-ZA"/>
              </w:rPr>
            </w:pPr>
            <w:r w:rsidRPr="00211964">
              <w:rPr>
                <w:color w:val="000000"/>
                <w:lang w:val="en-GB" w:eastAsia="en-ZA"/>
              </w:rPr>
              <w:t>2</w:t>
            </w:r>
            <w:r w:rsidR="00004973">
              <w:rPr>
                <w:color w:val="000000"/>
                <w:lang w:val="en-GB" w:eastAsia="en-ZA"/>
              </w:rPr>
              <w:t>,</w:t>
            </w:r>
            <w:r w:rsidRPr="00211964">
              <w:rPr>
                <w:color w:val="000000"/>
                <w:lang w:val="en-GB" w:eastAsia="en-ZA"/>
              </w:rPr>
              <w:t>113</w:t>
            </w:r>
          </w:p>
        </w:tc>
      </w:tr>
      <w:tr w:rsidR="00955414" w:rsidRPr="00211964" w14:paraId="098A545C" w14:textId="77777777" w:rsidTr="00955414">
        <w:trPr>
          <w:trHeight w:val="403"/>
          <w:jc w:val="center"/>
        </w:trPr>
        <w:tc>
          <w:tcPr>
            <w:tcW w:w="4275" w:type="dxa"/>
          </w:tcPr>
          <w:p w14:paraId="2507FB2F" w14:textId="6DBF7362" w:rsidR="00955414" w:rsidRPr="00211964" w:rsidRDefault="00955414" w:rsidP="00F376B4">
            <w:pPr>
              <w:spacing w:line="360" w:lineRule="auto"/>
              <w:jc w:val="right"/>
              <w:rPr>
                <w:i/>
                <w:iCs/>
                <w:sz w:val="20"/>
                <w:szCs w:val="20"/>
                <w:lang w:val="en-GB" w:eastAsia="en-ZA"/>
              </w:rPr>
            </w:pPr>
            <w:r w:rsidRPr="00211964">
              <w:rPr>
                <w:i/>
                <w:iCs/>
                <w:sz w:val="20"/>
                <w:szCs w:val="20"/>
                <w:lang w:val="en-GB" w:eastAsia="en-ZA"/>
              </w:rPr>
              <w:t>Anopheles darlingi</w:t>
            </w:r>
          </w:p>
        </w:tc>
        <w:tc>
          <w:tcPr>
            <w:tcW w:w="1285" w:type="dxa"/>
          </w:tcPr>
          <w:p w14:paraId="1FF1DF69" w14:textId="48A5B6F0" w:rsidR="00955414" w:rsidRPr="00211964" w:rsidRDefault="00820ACF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sz w:val="20"/>
                <w:lang w:val="en-GB"/>
              </w:rPr>
            </w:pPr>
            <w:r w:rsidRPr="00211964">
              <w:rPr>
                <w:sz w:val="20"/>
                <w:lang w:val="en-GB"/>
              </w:rPr>
              <w:t>2</w:t>
            </w:r>
            <w:r w:rsidR="00004973">
              <w:rPr>
                <w:sz w:val="20"/>
                <w:lang w:val="en-GB"/>
              </w:rPr>
              <w:t>,</w:t>
            </w:r>
            <w:r w:rsidRPr="00211964">
              <w:rPr>
                <w:sz w:val="20"/>
                <w:lang w:val="en-GB"/>
              </w:rPr>
              <w:t>106</w:t>
            </w:r>
          </w:p>
        </w:tc>
      </w:tr>
      <w:tr w:rsidR="00955414" w:rsidRPr="00211964" w14:paraId="7BFA2690" w14:textId="77777777" w:rsidTr="00955414">
        <w:trPr>
          <w:trHeight w:val="403"/>
          <w:jc w:val="center"/>
        </w:trPr>
        <w:tc>
          <w:tcPr>
            <w:tcW w:w="4275" w:type="dxa"/>
          </w:tcPr>
          <w:p w14:paraId="7DA568E0" w14:textId="6319F6B4" w:rsidR="00955414" w:rsidRPr="00211964" w:rsidRDefault="00955414" w:rsidP="00F376B4">
            <w:pPr>
              <w:spacing w:line="360" w:lineRule="auto"/>
              <w:jc w:val="right"/>
              <w:rPr>
                <w:i/>
                <w:iCs/>
                <w:sz w:val="20"/>
                <w:szCs w:val="20"/>
                <w:lang w:val="en-GB" w:eastAsia="en-ZA"/>
              </w:rPr>
            </w:pPr>
            <w:r w:rsidRPr="00211964">
              <w:rPr>
                <w:i/>
                <w:iCs/>
                <w:sz w:val="20"/>
                <w:szCs w:val="20"/>
                <w:lang w:val="en-GB" w:eastAsia="en-ZA"/>
              </w:rPr>
              <w:t xml:space="preserve">Anopheles </w:t>
            </w:r>
            <w:proofErr w:type="spellStart"/>
            <w:r w:rsidRPr="00211964">
              <w:rPr>
                <w:i/>
                <w:iCs/>
                <w:sz w:val="20"/>
                <w:szCs w:val="20"/>
                <w:lang w:val="en-GB" w:eastAsia="en-ZA"/>
              </w:rPr>
              <w:t>nuneztovari</w:t>
            </w:r>
            <w:proofErr w:type="spellEnd"/>
          </w:p>
        </w:tc>
        <w:tc>
          <w:tcPr>
            <w:tcW w:w="1285" w:type="dxa"/>
          </w:tcPr>
          <w:p w14:paraId="3F85682C" w14:textId="5770BBD1" w:rsidR="00955414" w:rsidRPr="00211964" w:rsidRDefault="00820ACF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sz w:val="20"/>
                <w:lang w:val="en-GB"/>
              </w:rPr>
            </w:pPr>
            <w:r w:rsidRPr="00211964">
              <w:rPr>
                <w:sz w:val="20"/>
                <w:lang w:val="en-GB"/>
              </w:rPr>
              <w:t>1</w:t>
            </w:r>
          </w:p>
        </w:tc>
      </w:tr>
      <w:tr w:rsidR="00955414" w:rsidRPr="00211964" w14:paraId="1268C5E2" w14:textId="77777777" w:rsidTr="00955414">
        <w:trPr>
          <w:trHeight w:val="403"/>
          <w:jc w:val="center"/>
        </w:trPr>
        <w:tc>
          <w:tcPr>
            <w:tcW w:w="4275" w:type="dxa"/>
          </w:tcPr>
          <w:p w14:paraId="0BD35906" w14:textId="761A471B" w:rsidR="00955414" w:rsidRPr="00211964" w:rsidRDefault="00955414" w:rsidP="00F376B4">
            <w:pPr>
              <w:spacing w:line="360" w:lineRule="auto"/>
              <w:jc w:val="right"/>
              <w:rPr>
                <w:i/>
                <w:iCs/>
                <w:sz w:val="20"/>
                <w:szCs w:val="20"/>
                <w:lang w:val="en-GB" w:eastAsia="en-ZA"/>
              </w:rPr>
            </w:pPr>
            <w:r w:rsidRPr="00211964">
              <w:rPr>
                <w:i/>
                <w:iCs/>
                <w:sz w:val="20"/>
                <w:szCs w:val="20"/>
                <w:lang w:val="en-GB" w:eastAsia="en-ZA"/>
              </w:rPr>
              <w:t xml:space="preserve">Anopheles </w:t>
            </w:r>
            <w:proofErr w:type="spellStart"/>
            <w:r w:rsidRPr="00211964">
              <w:rPr>
                <w:i/>
                <w:iCs/>
                <w:sz w:val="20"/>
                <w:szCs w:val="20"/>
                <w:lang w:val="en-GB" w:eastAsia="en-ZA"/>
              </w:rPr>
              <w:t>oswaldoi</w:t>
            </w:r>
            <w:proofErr w:type="spellEnd"/>
          </w:p>
        </w:tc>
        <w:tc>
          <w:tcPr>
            <w:tcW w:w="1285" w:type="dxa"/>
          </w:tcPr>
          <w:p w14:paraId="2DC5A572" w14:textId="1AE218F8" w:rsidR="00955414" w:rsidRPr="00211964" w:rsidRDefault="00820ACF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sz w:val="20"/>
                <w:lang w:val="en-GB"/>
              </w:rPr>
            </w:pPr>
            <w:r w:rsidRPr="00211964">
              <w:rPr>
                <w:sz w:val="20"/>
                <w:lang w:val="en-GB"/>
              </w:rPr>
              <w:t>1</w:t>
            </w:r>
          </w:p>
        </w:tc>
      </w:tr>
      <w:tr w:rsidR="00955414" w:rsidRPr="00211964" w14:paraId="086EE86E" w14:textId="77777777" w:rsidTr="00955414">
        <w:trPr>
          <w:trHeight w:val="403"/>
          <w:jc w:val="center"/>
        </w:trPr>
        <w:tc>
          <w:tcPr>
            <w:tcW w:w="4275" w:type="dxa"/>
          </w:tcPr>
          <w:p w14:paraId="67B8DD53" w14:textId="21614F38" w:rsidR="00955414" w:rsidRPr="00211964" w:rsidRDefault="00955414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i/>
                <w:lang w:val="en-GB"/>
              </w:rPr>
            </w:pPr>
            <w:r w:rsidRPr="00211964">
              <w:rPr>
                <w:i/>
                <w:iCs/>
                <w:sz w:val="20"/>
                <w:szCs w:val="20"/>
                <w:lang w:val="en-GB" w:eastAsia="en-ZA"/>
              </w:rPr>
              <w:t>Anopheles sp.</w:t>
            </w:r>
          </w:p>
        </w:tc>
        <w:tc>
          <w:tcPr>
            <w:tcW w:w="1285" w:type="dxa"/>
          </w:tcPr>
          <w:p w14:paraId="06D3DA6B" w14:textId="6EE4A5FA" w:rsidR="00955414" w:rsidRPr="00211964" w:rsidRDefault="00820ACF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sz w:val="20"/>
                <w:lang w:val="en-GB"/>
              </w:rPr>
            </w:pPr>
            <w:r w:rsidRPr="00211964">
              <w:rPr>
                <w:sz w:val="20"/>
                <w:lang w:val="en-GB"/>
              </w:rPr>
              <w:t>5</w:t>
            </w:r>
          </w:p>
        </w:tc>
      </w:tr>
      <w:tr w:rsidR="00955414" w:rsidRPr="00211964" w14:paraId="088358EE" w14:textId="77777777" w:rsidTr="00955414">
        <w:trPr>
          <w:trHeight w:val="403"/>
          <w:jc w:val="center"/>
        </w:trPr>
        <w:tc>
          <w:tcPr>
            <w:tcW w:w="4275" w:type="dxa"/>
          </w:tcPr>
          <w:p w14:paraId="1000EA44" w14:textId="35888D71" w:rsidR="00955414" w:rsidRPr="00F96260" w:rsidRDefault="00955414" w:rsidP="00F376B4">
            <w:pPr>
              <w:pStyle w:val="Paragraphedeliste"/>
              <w:keepNext/>
              <w:spacing w:line="360" w:lineRule="auto"/>
              <w:ind w:left="0"/>
              <w:rPr>
                <w:b/>
                <w:i/>
                <w:lang w:val="en-GB"/>
              </w:rPr>
            </w:pPr>
            <w:r w:rsidRPr="00F96260">
              <w:rPr>
                <w:b/>
                <w:i/>
                <w:color w:val="000000"/>
                <w:lang w:val="en-GB" w:eastAsia="en-ZA"/>
              </w:rPr>
              <w:t>Culex</w:t>
            </w:r>
            <w:r w:rsidR="00004973" w:rsidRPr="00F96260">
              <w:rPr>
                <w:b/>
                <w:i/>
                <w:color w:val="000000"/>
                <w:lang w:val="en-GB" w:eastAsia="en-ZA"/>
              </w:rPr>
              <w:t xml:space="preserve"> </w:t>
            </w:r>
            <w:r w:rsidR="00004973" w:rsidRPr="00F96260">
              <w:rPr>
                <w:b/>
                <w:lang w:val="en-GB"/>
              </w:rPr>
              <w:t>spp.</w:t>
            </w:r>
          </w:p>
        </w:tc>
        <w:tc>
          <w:tcPr>
            <w:tcW w:w="1285" w:type="dxa"/>
          </w:tcPr>
          <w:p w14:paraId="2B4EC90A" w14:textId="44DE74B5" w:rsidR="00955414" w:rsidRPr="00211964" w:rsidRDefault="00820ACF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color w:val="000000"/>
                <w:lang w:val="en-GB" w:eastAsia="en-ZA"/>
              </w:rPr>
              <w:t>122</w:t>
            </w:r>
          </w:p>
        </w:tc>
      </w:tr>
      <w:tr w:rsidR="00955414" w:rsidRPr="00211964" w14:paraId="1C4F2B26" w14:textId="77777777" w:rsidTr="00955414">
        <w:trPr>
          <w:trHeight w:val="403"/>
          <w:jc w:val="center"/>
        </w:trPr>
        <w:tc>
          <w:tcPr>
            <w:tcW w:w="4275" w:type="dxa"/>
          </w:tcPr>
          <w:p w14:paraId="1E0E9DF8" w14:textId="6A768B37" w:rsidR="00955414" w:rsidRPr="00211964" w:rsidRDefault="00955414" w:rsidP="00F376B4">
            <w:pPr>
              <w:pStyle w:val="Paragraphedeliste"/>
              <w:keepNext/>
              <w:spacing w:line="360" w:lineRule="auto"/>
              <w:ind w:left="0"/>
              <w:rPr>
                <w:b/>
                <w:i/>
                <w:lang w:val="en-GB"/>
              </w:rPr>
            </w:pPr>
            <w:proofErr w:type="spellStart"/>
            <w:r w:rsidRPr="00211964">
              <w:rPr>
                <w:b/>
                <w:i/>
                <w:color w:val="000000"/>
                <w:lang w:val="en-GB" w:eastAsia="en-ZA"/>
              </w:rPr>
              <w:t>Manso</w:t>
            </w:r>
            <w:r w:rsidRPr="00F96260">
              <w:rPr>
                <w:b/>
                <w:i/>
                <w:color w:val="000000"/>
                <w:lang w:val="en-GB" w:eastAsia="en-ZA"/>
              </w:rPr>
              <w:t>nia</w:t>
            </w:r>
            <w:proofErr w:type="spellEnd"/>
            <w:r w:rsidR="00004973" w:rsidRPr="00F96260">
              <w:rPr>
                <w:b/>
                <w:lang w:val="en-GB"/>
              </w:rPr>
              <w:t xml:space="preserve"> spp.</w:t>
            </w:r>
          </w:p>
        </w:tc>
        <w:tc>
          <w:tcPr>
            <w:tcW w:w="1285" w:type="dxa"/>
          </w:tcPr>
          <w:p w14:paraId="694522A6" w14:textId="7CD60C04" w:rsidR="00955414" w:rsidRPr="00211964" w:rsidRDefault="00820ACF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lang w:val="en-GB"/>
              </w:rPr>
              <w:t>39</w:t>
            </w:r>
          </w:p>
        </w:tc>
      </w:tr>
      <w:tr w:rsidR="00955414" w:rsidRPr="00211964" w14:paraId="42DFC9F9" w14:textId="77777777" w:rsidTr="00955414">
        <w:trPr>
          <w:trHeight w:val="403"/>
          <w:jc w:val="center"/>
        </w:trPr>
        <w:tc>
          <w:tcPr>
            <w:tcW w:w="4275" w:type="dxa"/>
          </w:tcPr>
          <w:p w14:paraId="48F59DFC" w14:textId="67FF7946" w:rsidR="00955414" w:rsidRPr="00F96260" w:rsidRDefault="00955414" w:rsidP="00F376B4">
            <w:pPr>
              <w:pStyle w:val="Paragraphedeliste"/>
              <w:keepNext/>
              <w:spacing w:line="360" w:lineRule="auto"/>
              <w:ind w:left="0"/>
              <w:rPr>
                <w:b/>
                <w:i/>
                <w:lang w:val="en-GB"/>
              </w:rPr>
            </w:pPr>
            <w:proofErr w:type="spellStart"/>
            <w:r w:rsidRPr="00F96260">
              <w:rPr>
                <w:b/>
                <w:i/>
                <w:color w:val="000000"/>
                <w:lang w:val="en-GB" w:eastAsia="en-ZA"/>
              </w:rPr>
              <w:t>Uranotae</w:t>
            </w:r>
            <w:r w:rsidR="00820ACF" w:rsidRPr="00F96260">
              <w:rPr>
                <w:b/>
                <w:i/>
                <w:color w:val="000000"/>
                <w:lang w:val="en-GB" w:eastAsia="en-ZA"/>
              </w:rPr>
              <w:t>n</w:t>
            </w:r>
            <w:r w:rsidRPr="00F96260">
              <w:rPr>
                <w:b/>
                <w:i/>
                <w:color w:val="000000"/>
                <w:lang w:val="en-GB" w:eastAsia="en-ZA"/>
              </w:rPr>
              <w:t>ia</w:t>
            </w:r>
            <w:proofErr w:type="spellEnd"/>
            <w:r w:rsidR="00004973" w:rsidRPr="00F96260">
              <w:rPr>
                <w:b/>
                <w:lang w:val="en-GB"/>
              </w:rPr>
              <w:t xml:space="preserve"> spp.</w:t>
            </w:r>
          </w:p>
        </w:tc>
        <w:tc>
          <w:tcPr>
            <w:tcW w:w="1285" w:type="dxa"/>
          </w:tcPr>
          <w:p w14:paraId="3EAB0B5D" w14:textId="068FDF8A" w:rsidR="00955414" w:rsidRPr="00211964" w:rsidRDefault="00820ACF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color w:val="000000"/>
                <w:lang w:val="en-GB" w:eastAsia="en-ZA"/>
              </w:rPr>
              <w:t>9</w:t>
            </w:r>
          </w:p>
        </w:tc>
      </w:tr>
      <w:tr w:rsidR="00955414" w:rsidRPr="00211964" w14:paraId="7114F7E3" w14:textId="77777777" w:rsidTr="00820ACF">
        <w:trPr>
          <w:trHeight w:val="403"/>
          <w:jc w:val="center"/>
        </w:trPr>
        <w:tc>
          <w:tcPr>
            <w:tcW w:w="4275" w:type="dxa"/>
          </w:tcPr>
          <w:p w14:paraId="44442D17" w14:textId="759A56E6" w:rsidR="00955414" w:rsidRPr="00211964" w:rsidRDefault="00955414" w:rsidP="00F376B4">
            <w:pPr>
              <w:pStyle w:val="Paragraphedeliste"/>
              <w:keepNext/>
              <w:spacing w:line="360" w:lineRule="auto"/>
              <w:ind w:left="0"/>
              <w:rPr>
                <w:b/>
                <w:i/>
                <w:lang w:val="en-GB"/>
              </w:rPr>
            </w:pPr>
            <w:proofErr w:type="spellStart"/>
            <w:r w:rsidRPr="00211964">
              <w:rPr>
                <w:b/>
                <w:i/>
                <w:color w:val="000000"/>
                <w:lang w:val="en-GB" w:eastAsia="en-ZA"/>
              </w:rPr>
              <w:t>Wyeomyi</w:t>
            </w:r>
            <w:r w:rsidRPr="00F96260">
              <w:rPr>
                <w:b/>
                <w:i/>
                <w:color w:val="000000"/>
                <w:lang w:val="en-GB" w:eastAsia="en-ZA"/>
              </w:rPr>
              <w:t>a</w:t>
            </w:r>
            <w:proofErr w:type="spellEnd"/>
            <w:r w:rsidR="00004973" w:rsidRPr="00F96260">
              <w:rPr>
                <w:b/>
                <w:lang w:val="en-GB"/>
              </w:rPr>
              <w:t xml:space="preserve"> spp.</w:t>
            </w:r>
          </w:p>
        </w:tc>
        <w:tc>
          <w:tcPr>
            <w:tcW w:w="1285" w:type="dxa"/>
          </w:tcPr>
          <w:p w14:paraId="5F022A13" w14:textId="27F640DB" w:rsidR="00955414" w:rsidRPr="00211964" w:rsidRDefault="00820ACF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lang w:val="en-GB"/>
              </w:rPr>
              <w:t>2</w:t>
            </w:r>
          </w:p>
        </w:tc>
      </w:tr>
      <w:tr w:rsidR="00955414" w:rsidRPr="00211964" w14:paraId="583F045A" w14:textId="77777777" w:rsidTr="00820ACF">
        <w:trPr>
          <w:trHeight w:val="403"/>
          <w:jc w:val="center"/>
        </w:trPr>
        <w:tc>
          <w:tcPr>
            <w:tcW w:w="4275" w:type="dxa"/>
            <w:tcBorders>
              <w:bottom w:val="single" w:sz="4" w:space="0" w:color="auto"/>
            </w:tcBorders>
          </w:tcPr>
          <w:p w14:paraId="013FF8DF" w14:textId="75D526A4" w:rsidR="00955414" w:rsidRPr="00211964" w:rsidRDefault="00955414" w:rsidP="00F376B4">
            <w:pPr>
              <w:pStyle w:val="Paragraphedeliste"/>
              <w:keepNext/>
              <w:spacing w:line="360" w:lineRule="auto"/>
              <w:ind w:left="0"/>
              <w:rPr>
                <w:b/>
                <w:i/>
                <w:lang w:val="en-GB"/>
              </w:rPr>
            </w:pPr>
            <w:proofErr w:type="spellStart"/>
            <w:r w:rsidRPr="00211964">
              <w:rPr>
                <w:b/>
                <w:i/>
                <w:color w:val="000000"/>
                <w:lang w:val="en-GB" w:eastAsia="en-ZA"/>
              </w:rPr>
              <w:t>Limatus</w:t>
            </w:r>
            <w:proofErr w:type="spellEnd"/>
            <w:r w:rsidR="00004973" w:rsidRPr="001121FB">
              <w:rPr>
                <w:lang w:val="en-GB"/>
              </w:rPr>
              <w:t xml:space="preserve"> </w:t>
            </w:r>
            <w:r w:rsidR="00004973" w:rsidRPr="00F96260">
              <w:rPr>
                <w:b/>
                <w:lang w:val="en-GB"/>
              </w:rPr>
              <w:t>spp.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0D7B8F8E" w14:textId="1340958E" w:rsidR="00955414" w:rsidRPr="00211964" w:rsidRDefault="00955414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color w:val="000000"/>
                <w:lang w:val="en-GB" w:eastAsia="en-ZA"/>
              </w:rPr>
              <w:t>3</w:t>
            </w:r>
          </w:p>
        </w:tc>
      </w:tr>
    </w:tbl>
    <w:p w14:paraId="797747F3" w14:textId="4BB7CF59" w:rsidR="00FA1F4A" w:rsidRDefault="00FA1F4A" w:rsidP="00436F7D">
      <w:pPr>
        <w:spacing w:line="480" w:lineRule="auto"/>
        <w:jc w:val="both"/>
        <w:rPr>
          <w:lang w:val="en-GB"/>
        </w:rPr>
      </w:pPr>
    </w:p>
    <w:p w14:paraId="659A777A" w14:textId="71E65D9B" w:rsidR="008E17ED" w:rsidRDefault="008E17ED" w:rsidP="00436F7D">
      <w:pPr>
        <w:spacing w:line="480" w:lineRule="auto"/>
        <w:jc w:val="both"/>
        <w:rPr>
          <w:lang w:val="en-GB"/>
        </w:rPr>
      </w:pPr>
    </w:p>
    <w:sectPr w:rsidR="008E17ED" w:rsidSect="00F376B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9F84490" w16cex:dateUtc="2024-05-22T08:16:00Z"/>
  <w16cex:commentExtensible w16cex:durableId="1476E5C3" w16cex:dateUtc="2024-05-22T11:42:00Z"/>
  <w16cex:commentExtensible w16cex:durableId="29F84569" w16cex:dateUtc="2024-05-22T08:20:00Z"/>
  <w16cex:commentExtensible w16cex:durableId="29F8469F" w16cex:dateUtc="2024-05-22T08:25:00Z"/>
  <w16cex:commentExtensible w16cex:durableId="29F846E8" w16cex:dateUtc="2024-05-22T08:26:00Z"/>
  <w16cex:commentExtensible w16cex:durableId="29F84773" w16cex:dateUtc="2024-05-22T08:29:00Z"/>
  <w16cex:commentExtensible w16cex:durableId="28A7FACF" w16cex:dateUtc="2024-05-23T11:42:00Z"/>
  <w16cex:commentExtensible w16cex:durableId="42217123" w16cex:dateUtc="2024-05-23T15:17:00Z"/>
  <w16cex:commentExtensible w16cex:durableId="29F848BF" w16cex:dateUtc="2024-05-22T08:3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9F40F" w14:textId="77777777" w:rsidR="00BC1C7B" w:rsidRDefault="00BC1C7B" w:rsidP="00621ACD">
      <w:pPr>
        <w:spacing w:after="0" w:line="240" w:lineRule="auto"/>
      </w:pPr>
      <w:r>
        <w:separator/>
      </w:r>
    </w:p>
  </w:endnote>
  <w:endnote w:type="continuationSeparator" w:id="0">
    <w:p w14:paraId="4148F72C" w14:textId="77777777" w:rsidR="00BC1C7B" w:rsidRDefault="00BC1C7B" w:rsidP="00621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charset w:val="00"/>
    <w:family w:val="swiss"/>
    <w:pitch w:val="variable"/>
    <w:sig w:usb0="E7002EFF" w:usb1="D200FDFF" w:usb2="0A24602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70694E" w14:textId="77777777" w:rsidR="00621ACD" w:rsidRDefault="00621A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CC3A55" w14:textId="77777777" w:rsidR="00BC1C7B" w:rsidRDefault="00BC1C7B" w:rsidP="00621ACD">
      <w:pPr>
        <w:spacing w:after="0" w:line="240" w:lineRule="auto"/>
      </w:pPr>
      <w:r>
        <w:separator/>
      </w:r>
    </w:p>
  </w:footnote>
  <w:footnote w:type="continuationSeparator" w:id="0">
    <w:p w14:paraId="2E7E7A06" w14:textId="77777777" w:rsidR="00BC1C7B" w:rsidRDefault="00BC1C7B" w:rsidP="00621A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C4712"/>
    <w:multiLevelType w:val="hybridMultilevel"/>
    <w:tmpl w:val="D4BE07F2"/>
    <w:lvl w:ilvl="0" w:tplc="5D24ABB6">
      <w:start w:val="14"/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4668B"/>
    <w:multiLevelType w:val="hybridMultilevel"/>
    <w:tmpl w:val="8C76FA32"/>
    <w:lvl w:ilvl="0" w:tplc="DAE2C4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4E0DDC"/>
    <w:multiLevelType w:val="multilevel"/>
    <w:tmpl w:val="C65428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C6368B8"/>
    <w:multiLevelType w:val="hybridMultilevel"/>
    <w:tmpl w:val="4EDCDF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8E3F64"/>
    <w:multiLevelType w:val="hybridMultilevel"/>
    <w:tmpl w:val="420E7E1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CC1FC7"/>
    <w:multiLevelType w:val="multilevel"/>
    <w:tmpl w:val="91225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5B13EC2"/>
    <w:multiLevelType w:val="hybridMultilevel"/>
    <w:tmpl w:val="3BDA9D5A"/>
    <w:lvl w:ilvl="0" w:tplc="E9F02574"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D053E5"/>
    <w:multiLevelType w:val="hybridMultilevel"/>
    <w:tmpl w:val="6DF48802"/>
    <w:lvl w:ilvl="0" w:tplc="1A5E1030"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4F0187"/>
    <w:multiLevelType w:val="hybridMultilevel"/>
    <w:tmpl w:val="9D1808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8"/>
  </w:num>
  <w:num w:numId="7">
    <w:abstractNumId w:val="6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1CA"/>
    <w:rsid w:val="00000AA2"/>
    <w:rsid w:val="00004973"/>
    <w:rsid w:val="0001639E"/>
    <w:rsid w:val="0001700F"/>
    <w:rsid w:val="00021C51"/>
    <w:rsid w:val="0002689A"/>
    <w:rsid w:val="000300CE"/>
    <w:rsid w:val="0003021C"/>
    <w:rsid w:val="0003108E"/>
    <w:rsid w:val="00035FE5"/>
    <w:rsid w:val="00043588"/>
    <w:rsid w:val="000442A6"/>
    <w:rsid w:val="00053918"/>
    <w:rsid w:val="00064249"/>
    <w:rsid w:val="00064841"/>
    <w:rsid w:val="0006541A"/>
    <w:rsid w:val="00065766"/>
    <w:rsid w:val="00071FA6"/>
    <w:rsid w:val="00076A47"/>
    <w:rsid w:val="000812A5"/>
    <w:rsid w:val="0008551E"/>
    <w:rsid w:val="0008620F"/>
    <w:rsid w:val="00092074"/>
    <w:rsid w:val="0009292F"/>
    <w:rsid w:val="00097F23"/>
    <w:rsid w:val="000A10BD"/>
    <w:rsid w:val="000A498D"/>
    <w:rsid w:val="000A537A"/>
    <w:rsid w:val="000A77B6"/>
    <w:rsid w:val="000B2739"/>
    <w:rsid w:val="000B374E"/>
    <w:rsid w:val="000B69A1"/>
    <w:rsid w:val="000C2A32"/>
    <w:rsid w:val="000C419A"/>
    <w:rsid w:val="000C5A23"/>
    <w:rsid w:val="000C7096"/>
    <w:rsid w:val="000D02C8"/>
    <w:rsid w:val="000D07B4"/>
    <w:rsid w:val="000D0BFB"/>
    <w:rsid w:val="000D5807"/>
    <w:rsid w:val="000E2BDB"/>
    <w:rsid w:val="000E5D0D"/>
    <w:rsid w:val="000E5DF7"/>
    <w:rsid w:val="000F1159"/>
    <w:rsid w:val="000F2C1B"/>
    <w:rsid w:val="000F46D9"/>
    <w:rsid w:val="000F56A5"/>
    <w:rsid w:val="000F79EB"/>
    <w:rsid w:val="00102676"/>
    <w:rsid w:val="001046FB"/>
    <w:rsid w:val="00112E0D"/>
    <w:rsid w:val="00114522"/>
    <w:rsid w:val="0011569D"/>
    <w:rsid w:val="00124142"/>
    <w:rsid w:val="00135FA8"/>
    <w:rsid w:val="00156847"/>
    <w:rsid w:val="001570D3"/>
    <w:rsid w:val="001573FB"/>
    <w:rsid w:val="001579BC"/>
    <w:rsid w:val="00160D5F"/>
    <w:rsid w:val="00162ED1"/>
    <w:rsid w:val="00172E96"/>
    <w:rsid w:val="001801B4"/>
    <w:rsid w:val="0018239A"/>
    <w:rsid w:val="00185CFE"/>
    <w:rsid w:val="00193583"/>
    <w:rsid w:val="00194391"/>
    <w:rsid w:val="00194A63"/>
    <w:rsid w:val="001A47E9"/>
    <w:rsid w:val="001A58E6"/>
    <w:rsid w:val="001B0766"/>
    <w:rsid w:val="001B09BD"/>
    <w:rsid w:val="001B1DC3"/>
    <w:rsid w:val="001B26E7"/>
    <w:rsid w:val="001C3918"/>
    <w:rsid w:val="001D0A24"/>
    <w:rsid w:val="001D0F02"/>
    <w:rsid w:val="001E06AE"/>
    <w:rsid w:val="001E2A67"/>
    <w:rsid w:val="001E2AA8"/>
    <w:rsid w:val="001E35AA"/>
    <w:rsid w:val="001E7D47"/>
    <w:rsid w:val="001F6CBC"/>
    <w:rsid w:val="002037D4"/>
    <w:rsid w:val="00204C70"/>
    <w:rsid w:val="00211964"/>
    <w:rsid w:val="00213217"/>
    <w:rsid w:val="00213782"/>
    <w:rsid w:val="00214F73"/>
    <w:rsid w:val="0022078E"/>
    <w:rsid w:val="0022411E"/>
    <w:rsid w:val="00226890"/>
    <w:rsid w:val="00230B4B"/>
    <w:rsid w:val="0023425B"/>
    <w:rsid w:val="002354FE"/>
    <w:rsid w:val="00236254"/>
    <w:rsid w:val="00244669"/>
    <w:rsid w:val="00255514"/>
    <w:rsid w:val="0025594B"/>
    <w:rsid w:val="00256BE8"/>
    <w:rsid w:val="00260465"/>
    <w:rsid w:val="00266FD1"/>
    <w:rsid w:val="00271E78"/>
    <w:rsid w:val="00274D38"/>
    <w:rsid w:val="002765F0"/>
    <w:rsid w:val="002802C3"/>
    <w:rsid w:val="00281030"/>
    <w:rsid w:val="00283468"/>
    <w:rsid w:val="00284CBC"/>
    <w:rsid w:val="002858E7"/>
    <w:rsid w:val="002862D4"/>
    <w:rsid w:val="002937BA"/>
    <w:rsid w:val="00297A00"/>
    <w:rsid w:val="002A1923"/>
    <w:rsid w:val="002A3169"/>
    <w:rsid w:val="002A49C3"/>
    <w:rsid w:val="002A5184"/>
    <w:rsid w:val="002B096A"/>
    <w:rsid w:val="002B0C05"/>
    <w:rsid w:val="002B45FC"/>
    <w:rsid w:val="002B461E"/>
    <w:rsid w:val="002B6BA6"/>
    <w:rsid w:val="002C05AE"/>
    <w:rsid w:val="002C1AF6"/>
    <w:rsid w:val="002C4D8A"/>
    <w:rsid w:val="002D190B"/>
    <w:rsid w:val="002D62EF"/>
    <w:rsid w:val="002D6BED"/>
    <w:rsid w:val="002F280C"/>
    <w:rsid w:val="002F3768"/>
    <w:rsid w:val="00300FC9"/>
    <w:rsid w:val="003037D2"/>
    <w:rsid w:val="0030382B"/>
    <w:rsid w:val="00306818"/>
    <w:rsid w:val="00307937"/>
    <w:rsid w:val="00312F29"/>
    <w:rsid w:val="0031504C"/>
    <w:rsid w:val="003178AC"/>
    <w:rsid w:val="003204CC"/>
    <w:rsid w:val="00324E4C"/>
    <w:rsid w:val="00327B32"/>
    <w:rsid w:val="00334191"/>
    <w:rsid w:val="00336CEB"/>
    <w:rsid w:val="00341530"/>
    <w:rsid w:val="003510B1"/>
    <w:rsid w:val="00351352"/>
    <w:rsid w:val="003518DB"/>
    <w:rsid w:val="0035310F"/>
    <w:rsid w:val="00361DA6"/>
    <w:rsid w:val="00361FDC"/>
    <w:rsid w:val="003622C9"/>
    <w:rsid w:val="003654AC"/>
    <w:rsid w:val="00365A51"/>
    <w:rsid w:val="003727A8"/>
    <w:rsid w:val="003739A0"/>
    <w:rsid w:val="00373A1F"/>
    <w:rsid w:val="00376516"/>
    <w:rsid w:val="00377A50"/>
    <w:rsid w:val="00383B43"/>
    <w:rsid w:val="00385415"/>
    <w:rsid w:val="00385EDA"/>
    <w:rsid w:val="00394F5B"/>
    <w:rsid w:val="00396916"/>
    <w:rsid w:val="003A139A"/>
    <w:rsid w:val="003C3758"/>
    <w:rsid w:val="003D0A54"/>
    <w:rsid w:val="003D736D"/>
    <w:rsid w:val="003E12D5"/>
    <w:rsid w:val="003E7663"/>
    <w:rsid w:val="003F59B3"/>
    <w:rsid w:val="003F7F37"/>
    <w:rsid w:val="004005C5"/>
    <w:rsid w:val="004010CC"/>
    <w:rsid w:val="00402825"/>
    <w:rsid w:val="004118A4"/>
    <w:rsid w:val="00412B42"/>
    <w:rsid w:val="00424362"/>
    <w:rsid w:val="0042532B"/>
    <w:rsid w:val="00425847"/>
    <w:rsid w:val="004302C0"/>
    <w:rsid w:val="00433D27"/>
    <w:rsid w:val="00435275"/>
    <w:rsid w:val="00436F7D"/>
    <w:rsid w:val="00445EF3"/>
    <w:rsid w:val="004549AA"/>
    <w:rsid w:val="00456C33"/>
    <w:rsid w:val="00460983"/>
    <w:rsid w:val="00464ED8"/>
    <w:rsid w:val="00471964"/>
    <w:rsid w:val="00471D69"/>
    <w:rsid w:val="0047502A"/>
    <w:rsid w:val="00476C4B"/>
    <w:rsid w:val="0047709D"/>
    <w:rsid w:val="004856D9"/>
    <w:rsid w:val="004867A9"/>
    <w:rsid w:val="004872F0"/>
    <w:rsid w:val="00490400"/>
    <w:rsid w:val="00492728"/>
    <w:rsid w:val="00492C25"/>
    <w:rsid w:val="00494142"/>
    <w:rsid w:val="004A4D7D"/>
    <w:rsid w:val="004B0AC6"/>
    <w:rsid w:val="004C2F71"/>
    <w:rsid w:val="004D365A"/>
    <w:rsid w:val="004D6FDD"/>
    <w:rsid w:val="004E479B"/>
    <w:rsid w:val="004E731A"/>
    <w:rsid w:val="004F0732"/>
    <w:rsid w:val="00505BE9"/>
    <w:rsid w:val="00510681"/>
    <w:rsid w:val="005152EC"/>
    <w:rsid w:val="00515A89"/>
    <w:rsid w:val="00520923"/>
    <w:rsid w:val="00525351"/>
    <w:rsid w:val="005311B5"/>
    <w:rsid w:val="00531813"/>
    <w:rsid w:val="00533D7B"/>
    <w:rsid w:val="00536941"/>
    <w:rsid w:val="005412E3"/>
    <w:rsid w:val="005463C7"/>
    <w:rsid w:val="005475F4"/>
    <w:rsid w:val="00553FF9"/>
    <w:rsid w:val="00554A21"/>
    <w:rsid w:val="00556089"/>
    <w:rsid w:val="0056025D"/>
    <w:rsid w:val="00560A83"/>
    <w:rsid w:val="005610F9"/>
    <w:rsid w:val="00572638"/>
    <w:rsid w:val="005726E3"/>
    <w:rsid w:val="00574FD7"/>
    <w:rsid w:val="00577508"/>
    <w:rsid w:val="00577F87"/>
    <w:rsid w:val="00583CFB"/>
    <w:rsid w:val="00584436"/>
    <w:rsid w:val="005857F3"/>
    <w:rsid w:val="00585B13"/>
    <w:rsid w:val="00586F7E"/>
    <w:rsid w:val="0059795C"/>
    <w:rsid w:val="005A267E"/>
    <w:rsid w:val="005B2520"/>
    <w:rsid w:val="005B503F"/>
    <w:rsid w:val="005B5E47"/>
    <w:rsid w:val="005B7288"/>
    <w:rsid w:val="005C12FA"/>
    <w:rsid w:val="005C6E6F"/>
    <w:rsid w:val="005D5D00"/>
    <w:rsid w:val="005D7D4D"/>
    <w:rsid w:val="005E21AC"/>
    <w:rsid w:val="005E6151"/>
    <w:rsid w:val="005F320B"/>
    <w:rsid w:val="005F5CF7"/>
    <w:rsid w:val="006023CD"/>
    <w:rsid w:val="00612294"/>
    <w:rsid w:val="006124AC"/>
    <w:rsid w:val="00621ACD"/>
    <w:rsid w:val="00622787"/>
    <w:rsid w:val="0062492E"/>
    <w:rsid w:val="00624D96"/>
    <w:rsid w:val="00625EFC"/>
    <w:rsid w:val="0063032C"/>
    <w:rsid w:val="00632E82"/>
    <w:rsid w:val="006347BF"/>
    <w:rsid w:val="00634FBC"/>
    <w:rsid w:val="00637DA6"/>
    <w:rsid w:val="00641834"/>
    <w:rsid w:val="00644456"/>
    <w:rsid w:val="006521A1"/>
    <w:rsid w:val="0065794D"/>
    <w:rsid w:val="006678DE"/>
    <w:rsid w:val="006709E9"/>
    <w:rsid w:val="006722B8"/>
    <w:rsid w:val="0068459C"/>
    <w:rsid w:val="00691FE4"/>
    <w:rsid w:val="0069294C"/>
    <w:rsid w:val="00696939"/>
    <w:rsid w:val="00697E7A"/>
    <w:rsid w:val="006A32FE"/>
    <w:rsid w:val="006A4884"/>
    <w:rsid w:val="006B25EF"/>
    <w:rsid w:val="006B3051"/>
    <w:rsid w:val="006C077C"/>
    <w:rsid w:val="006C6C5D"/>
    <w:rsid w:val="006E5206"/>
    <w:rsid w:val="006F46FB"/>
    <w:rsid w:val="006F4DD5"/>
    <w:rsid w:val="0070019E"/>
    <w:rsid w:val="00705025"/>
    <w:rsid w:val="00715071"/>
    <w:rsid w:val="00717708"/>
    <w:rsid w:val="00720864"/>
    <w:rsid w:val="007244A7"/>
    <w:rsid w:val="00733823"/>
    <w:rsid w:val="007340DE"/>
    <w:rsid w:val="0073501B"/>
    <w:rsid w:val="0073707F"/>
    <w:rsid w:val="007378C4"/>
    <w:rsid w:val="00741208"/>
    <w:rsid w:val="00746C6C"/>
    <w:rsid w:val="0075124D"/>
    <w:rsid w:val="00751950"/>
    <w:rsid w:val="00760BD8"/>
    <w:rsid w:val="00764580"/>
    <w:rsid w:val="0076670A"/>
    <w:rsid w:val="007763C2"/>
    <w:rsid w:val="00777605"/>
    <w:rsid w:val="00780AC3"/>
    <w:rsid w:val="00780AE9"/>
    <w:rsid w:val="00781B1F"/>
    <w:rsid w:val="00785F3A"/>
    <w:rsid w:val="007872E5"/>
    <w:rsid w:val="007929CD"/>
    <w:rsid w:val="007938BC"/>
    <w:rsid w:val="00796E7C"/>
    <w:rsid w:val="00796F38"/>
    <w:rsid w:val="007A18F8"/>
    <w:rsid w:val="007A6E46"/>
    <w:rsid w:val="007A740C"/>
    <w:rsid w:val="007B0017"/>
    <w:rsid w:val="007B491E"/>
    <w:rsid w:val="007B50B0"/>
    <w:rsid w:val="007B62EB"/>
    <w:rsid w:val="007C2712"/>
    <w:rsid w:val="007C429B"/>
    <w:rsid w:val="007C4832"/>
    <w:rsid w:val="007C77A1"/>
    <w:rsid w:val="007C7FE8"/>
    <w:rsid w:val="007D1FE7"/>
    <w:rsid w:val="007E0D72"/>
    <w:rsid w:val="007E520A"/>
    <w:rsid w:val="007F0F95"/>
    <w:rsid w:val="007F1370"/>
    <w:rsid w:val="007F1F20"/>
    <w:rsid w:val="007F31EE"/>
    <w:rsid w:val="007F3C85"/>
    <w:rsid w:val="007F5521"/>
    <w:rsid w:val="008053C0"/>
    <w:rsid w:val="00806FAD"/>
    <w:rsid w:val="00816C68"/>
    <w:rsid w:val="00817941"/>
    <w:rsid w:val="00820ACF"/>
    <w:rsid w:val="00822746"/>
    <w:rsid w:val="00822828"/>
    <w:rsid w:val="00831B9A"/>
    <w:rsid w:val="0083514E"/>
    <w:rsid w:val="0084161B"/>
    <w:rsid w:val="0084490D"/>
    <w:rsid w:val="008452A5"/>
    <w:rsid w:val="00845674"/>
    <w:rsid w:val="00852000"/>
    <w:rsid w:val="008554AF"/>
    <w:rsid w:val="0085675C"/>
    <w:rsid w:val="00862766"/>
    <w:rsid w:val="00882AD1"/>
    <w:rsid w:val="0089324E"/>
    <w:rsid w:val="00893F2D"/>
    <w:rsid w:val="0089540C"/>
    <w:rsid w:val="008C691D"/>
    <w:rsid w:val="008D160D"/>
    <w:rsid w:val="008D3FE5"/>
    <w:rsid w:val="008D6574"/>
    <w:rsid w:val="008D6C7F"/>
    <w:rsid w:val="008E03CD"/>
    <w:rsid w:val="008E17ED"/>
    <w:rsid w:val="008E4588"/>
    <w:rsid w:val="008E7284"/>
    <w:rsid w:val="008F0B8C"/>
    <w:rsid w:val="008F2B5B"/>
    <w:rsid w:val="008F30D3"/>
    <w:rsid w:val="008F38B4"/>
    <w:rsid w:val="0090637B"/>
    <w:rsid w:val="00906D64"/>
    <w:rsid w:val="00907312"/>
    <w:rsid w:val="00910BD8"/>
    <w:rsid w:val="009135BA"/>
    <w:rsid w:val="00913878"/>
    <w:rsid w:val="0093060E"/>
    <w:rsid w:val="009313CB"/>
    <w:rsid w:val="00933DDF"/>
    <w:rsid w:val="00937105"/>
    <w:rsid w:val="00945189"/>
    <w:rsid w:val="0095259E"/>
    <w:rsid w:val="00955414"/>
    <w:rsid w:val="00956D6B"/>
    <w:rsid w:val="00962A03"/>
    <w:rsid w:val="0096348F"/>
    <w:rsid w:val="00964399"/>
    <w:rsid w:val="0096480A"/>
    <w:rsid w:val="00965348"/>
    <w:rsid w:val="00966AFA"/>
    <w:rsid w:val="00966EBE"/>
    <w:rsid w:val="00971D92"/>
    <w:rsid w:val="00981934"/>
    <w:rsid w:val="00983ECD"/>
    <w:rsid w:val="0098503A"/>
    <w:rsid w:val="00986C6D"/>
    <w:rsid w:val="00992947"/>
    <w:rsid w:val="00996901"/>
    <w:rsid w:val="00997C74"/>
    <w:rsid w:val="009A0D04"/>
    <w:rsid w:val="009A11E6"/>
    <w:rsid w:val="009A14CE"/>
    <w:rsid w:val="009A29C7"/>
    <w:rsid w:val="009A2BD1"/>
    <w:rsid w:val="009A6A55"/>
    <w:rsid w:val="009A7A5B"/>
    <w:rsid w:val="009A7B3C"/>
    <w:rsid w:val="009B04F5"/>
    <w:rsid w:val="009B0D57"/>
    <w:rsid w:val="009B336B"/>
    <w:rsid w:val="009C1E03"/>
    <w:rsid w:val="009C6109"/>
    <w:rsid w:val="009D1FAF"/>
    <w:rsid w:val="009D349F"/>
    <w:rsid w:val="009E2152"/>
    <w:rsid w:val="009F02BD"/>
    <w:rsid w:val="009F0E2E"/>
    <w:rsid w:val="009F1F98"/>
    <w:rsid w:val="009F398E"/>
    <w:rsid w:val="00A002EF"/>
    <w:rsid w:val="00A00D60"/>
    <w:rsid w:val="00A13B3D"/>
    <w:rsid w:val="00A21BED"/>
    <w:rsid w:val="00A22005"/>
    <w:rsid w:val="00A259E7"/>
    <w:rsid w:val="00A264CA"/>
    <w:rsid w:val="00A272CC"/>
    <w:rsid w:val="00A27690"/>
    <w:rsid w:val="00A358BE"/>
    <w:rsid w:val="00A44C6C"/>
    <w:rsid w:val="00A46437"/>
    <w:rsid w:val="00A46CB1"/>
    <w:rsid w:val="00A50E96"/>
    <w:rsid w:val="00A51423"/>
    <w:rsid w:val="00A547DD"/>
    <w:rsid w:val="00A57501"/>
    <w:rsid w:val="00A57886"/>
    <w:rsid w:val="00A61635"/>
    <w:rsid w:val="00A66B2E"/>
    <w:rsid w:val="00A66BA9"/>
    <w:rsid w:val="00A6717B"/>
    <w:rsid w:val="00A73659"/>
    <w:rsid w:val="00A75CD9"/>
    <w:rsid w:val="00A76F25"/>
    <w:rsid w:val="00A8154F"/>
    <w:rsid w:val="00A83225"/>
    <w:rsid w:val="00A83791"/>
    <w:rsid w:val="00A86E48"/>
    <w:rsid w:val="00A97473"/>
    <w:rsid w:val="00A974DC"/>
    <w:rsid w:val="00AA17B2"/>
    <w:rsid w:val="00AA672D"/>
    <w:rsid w:val="00AA678D"/>
    <w:rsid w:val="00AA723F"/>
    <w:rsid w:val="00AA76A2"/>
    <w:rsid w:val="00AB2536"/>
    <w:rsid w:val="00AB3E03"/>
    <w:rsid w:val="00AB6DEA"/>
    <w:rsid w:val="00AB79D0"/>
    <w:rsid w:val="00AC0CC9"/>
    <w:rsid w:val="00AC6CE9"/>
    <w:rsid w:val="00AE4E40"/>
    <w:rsid w:val="00AE5442"/>
    <w:rsid w:val="00AE5F91"/>
    <w:rsid w:val="00AF0EC4"/>
    <w:rsid w:val="00AF768D"/>
    <w:rsid w:val="00B0279C"/>
    <w:rsid w:val="00B034B8"/>
    <w:rsid w:val="00B06FCB"/>
    <w:rsid w:val="00B11E2D"/>
    <w:rsid w:val="00B131B1"/>
    <w:rsid w:val="00B15181"/>
    <w:rsid w:val="00B20022"/>
    <w:rsid w:val="00B2070B"/>
    <w:rsid w:val="00B2114D"/>
    <w:rsid w:val="00B21B9C"/>
    <w:rsid w:val="00B2395C"/>
    <w:rsid w:val="00B23C33"/>
    <w:rsid w:val="00B24274"/>
    <w:rsid w:val="00B31157"/>
    <w:rsid w:val="00B4254B"/>
    <w:rsid w:val="00B435C3"/>
    <w:rsid w:val="00B43F8F"/>
    <w:rsid w:val="00B4463B"/>
    <w:rsid w:val="00B45803"/>
    <w:rsid w:val="00B46A36"/>
    <w:rsid w:val="00B47E21"/>
    <w:rsid w:val="00B5208F"/>
    <w:rsid w:val="00B55488"/>
    <w:rsid w:val="00B5763C"/>
    <w:rsid w:val="00B577F2"/>
    <w:rsid w:val="00B579A9"/>
    <w:rsid w:val="00B60CEA"/>
    <w:rsid w:val="00B667D2"/>
    <w:rsid w:val="00B67CF0"/>
    <w:rsid w:val="00B73B7E"/>
    <w:rsid w:val="00B744F0"/>
    <w:rsid w:val="00B810C5"/>
    <w:rsid w:val="00B8174A"/>
    <w:rsid w:val="00B81FC3"/>
    <w:rsid w:val="00B85303"/>
    <w:rsid w:val="00B91AAE"/>
    <w:rsid w:val="00B92C7A"/>
    <w:rsid w:val="00B92DC4"/>
    <w:rsid w:val="00B97D49"/>
    <w:rsid w:val="00B97F45"/>
    <w:rsid w:val="00BB3754"/>
    <w:rsid w:val="00BB3BE8"/>
    <w:rsid w:val="00BB5EC1"/>
    <w:rsid w:val="00BC0291"/>
    <w:rsid w:val="00BC1C7B"/>
    <w:rsid w:val="00BC1CB2"/>
    <w:rsid w:val="00BC213E"/>
    <w:rsid w:val="00BC5D09"/>
    <w:rsid w:val="00BD0601"/>
    <w:rsid w:val="00BD31E4"/>
    <w:rsid w:val="00BD4E71"/>
    <w:rsid w:val="00BE72A6"/>
    <w:rsid w:val="00BF6797"/>
    <w:rsid w:val="00C0075C"/>
    <w:rsid w:val="00C01469"/>
    <w:rsid w:val="00C07279"/>
    <w:rsid w:val="00C07775"/>
    <w:rsid w:val="00C12E0E"/>
    <w:rsid w:val="00C21FEA"/>
    <w:rsid w:val="00C26E41"/>
    <w:rsid w:val="00C32DB5"/>
    <w:rsid w:val="00C34171"/>
    <w:rsid w:val="00C411D6"/>
    <w:rsid w:val="00C4498E"/>
    <w:rsid w:val="00C477C5"/>
    <w:rsid w:val="00C47955"/>
    <w:rsid w:val="00C5058C"/>
    <w:rsid w:val="00C7511F"/>
    <w:rsid w:val="00C76FB0"/>
    <w:rsid w:val="00C80031"/>
    <w:rsid w:val="00C80271"/>
    <w:rsid w:val="00C808B4"/>
    <w:rsid w:val="00C809AA"/>
    <w:rsid w:val="00C80FF6"/>
    <w:rsid w:val="00C84C23"/>
    <w:rsid w:val="00C84CA7"/>
    <w:rsid w:val="00C85B53"/>
    <w:rsid w:val="00C92729"/>
    <w:rsid w:val="00C9529A"/>
    <w:rsid w:val="00CA766F"/>
    <w:rsid w:val="00CB0579"/>
    <w:rsid w:val="00CB2343"/>
    <w:rsid w:val="00CC2609"/>
    <w:rsid w:val="00CC27DE"/>
    <w:rsid w:val="00CD7F8C"/>
    <w:rsid w:val="00CE1A88"/>
    <w:rsid w:val="00CE34B4"/>
    <w:rsid w:val="00CE40BC"/>
    <w:rsid w:val="00CF0EED"/>
    <w:rsid w:val="00CF24A3"/>
    <w:rsid w:val="00D02D14"/>
    <w:rsid w:val="00D1274E"/>
    <w:rsid w:val="00D22EBF"/>
    <w:rsid w:val="00D235AC"/>
    <w:rsid w:val="00D25968"/>
    <w:rsid w:val="00D25E29"/>
    <w:rsid w:val="00D26C37"/>
    <w:rsid w:val="00D31EE0"/>
    <w:rsid w:val="00D36326"/>
    <w:rsid w:val="00D45827"/>
    <w:rsid w:val="00D50BAC"/>
    <w:rsid w:val="00D6109A"/>
    <w:rsid w:val="00D61FCF"/>
    <w:rsid w:val="00D6419C"/>
    <w:rsid w:val="00D711F4"/>
    <w:rsid w:val="00D80C02"/>
    <w:rsid w:val="00D80D30"/>
    <w:rsid w:val="00D83B32"/>
    <w:rsid w:val="00D901D5"/>
    <w:rsid w:val="00D97D82"/>
    <w:rsid w:val="00DA002F"/>
    <w:rsid w:val="00DA37FC"/>
    <w:rsid w:val="00DA5662"/>
    <w:rsid w:val="00DB17E1"/>
    <w:rsid w:val="00DC17B0"/>
    <w:rsid w:val="00DC5150"/>
    <w:rsid w:val="00DD30FB"/>
    <w:rsid w:val="00DD4D07"/>
    <w:rsid w:val="00DE013F"/>
    <w:rsid w:val="00DF0CA7"/>
    <w:rsid w:val="00DF6566"/>
    <w:rsid w:val="00E010B8"/>
    <w:rsid w:val="00E01899"/>
    <w:rsid w:val="00E01E7F"/>
    <w:rsid w:val="00E04CC2"/>
    <w:rsid w:val="00E15188"/>
    <w:rsid w:val="00E15A66"/>
    <w:rsid w:val="00E20B32"/>
    <w:rsid w:val="00E21528"/>
    <w:rsid w:val="00E25FCC"/>
    <w:rsid w:val="00E27F79"/>
    <w:rsid w:val="00E3498F"/>
    <w:rsid w:val="00E35043"/>
    <w:rsid w:val="00E35A45"/>
    <w:rsid w:val="00E402CE"/>
    <w:rsid w:val="00E45D5F"/>
    <w:rsid w:val="00E47EF5"/>
    <w:rsid w:val="00E50D72"/>
    <w:rsid w:val="00E547A4"/>
    <w:rsid w:val="00E57461"/>
    <w:rsid w:val="00E579A3"/>
    <w:rsid w:val="00E65025"/>
    <w:rsid w:val="00E66E53"/>
    <w:rsid w:val="00E729D3"/>
    <w:rsid w:val="00E7372F"/>
    <w:rsid w:val="00E756C8"/>
    <w:rsid w:val="00E76B9E"/>
    <w:rsid w:val="00E804FD"/>
    <w:rsid w:val="00E80EEA"/>
    <w:rsid w:val="00E82E3F"/>
    <w:rsid w:val="00E8432A"/>
    <w:rsid w:val="00E84A27"/>
    <w:rsid w:val="00E84D13"/>
    <w:rsid w:val="00E90AA5"/>
    <w:rsid w:val="00E92931"/>
    <w:rsid w:val="00EA1A03"/>
    <w:rsid w:val="00EA59B2"/>
    <w:rsid w:val="00EA5D36"/>
    <w:rsid w:val="00EA7C30"/>
    <w:rsid w:val="00EB01AA"/>
    <w:rsid w:val="00EB296B"/>
    <w:rsid w:val="00EB6C4A"/>
    <w:rsid w:val="00EC4F2B"/>
    <w:rsid w:val="00EE11CA"/>
    <w:rsid w:val="00EE1829"/>
    <w:rsid w:val="00EE6DF0"/>
    <w:rsid w:val="00EF032E"/>
    <w:rsid w:val="00EF2BFB"/>
    <w:rsid w:val="00EF4132"/>
    <w:rsid w:val="00EF6BCB"/>
    <w:rsid w:val="00F00D0B"/>
    <w:rsid w:val="00F032CE"/>
    <w:rsid w:val="00F054D1"/>
    <w:rsid w:val="00F2019F"/>
    <w:rsid w:val="00F27328"/>
    <w:rsid w:val="00F305F5"/>
    <w:rsid w:val="00F309B7"/>
    <w:rsid w:val="00F35AD8"/>
    <w:rsid w:val="00F36663"/>
    <w:rsid w:val="00F372CB"/>
    <w:rsid w:val="00F376B4"/>
    <w:rsid w:val="00F444BC"/>
    <w:rsid w:val="00F447F0"/>
    <w:rsid w:val="00F61373"/>
    <w:rsid w:val="00F62C18"/>
    <w:rsid w:val="00F645C4"/>
    <w:rsid w:val="00F65F0C"/>
    <w:rsid w:val="00F6664C"/>
    <w:rsid w:val="00F667B4"/>
    <w:rsid w:val="00F73BBC"/>
    <w:rsid w:val="00F749FE"/>
    <w:rsid w:val="00F74C55"/>
    <w:rsid w:val="00F82229"/>
    <w:rsid w:val="00F82AB1"/>
    <w:rsid w:val="00F91960"/>
    <w:rsid w:val="00F961EB"/>
    <w:rsid w:val="00F96260"/>
    <w:rsid w:val="00FA1F4A"/>
    <w:rsid w:val="00FA390C"/>
    <w:rsid w:val="00FA4759"/>
    <w:rsid w:val="00FB048C"/>
    <w:rsid w:val="00FB15F0"/>
    <w:rsid w:val="00FB4331"/>
    <w:rsid w:val="00FC4E62"/>
    <w:rsid w:val="00FC5911"/>
    <w:rsid w:val="00FD0A37"/>
    <w:rsid w:val="00FE699D"/>
    <w:rsid w:val="00FF3636"/>
    <w:rsid w:val="00FF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8C7C6A"/>
  <w15:docId w15:val="{4125E300-A7F5-4E99-B742-18DFDC998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E11C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11C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11C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11C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11C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E1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11CA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000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qFormat/>
    <w:rsid w:val="00000AA2"/>
    <w:pPr>
      <w:ind w:left="720"/>
      <w:contextualSpacing/>
    </w:pPr>
    <w:rPr>
      <w:rFonts w:ascii="Calibri" w:eastAsia="Calibri" w:hAnsi="Calibri" w:cs="DejaVu Sans"/>
    </w:rPr>
  </w:style>
  <w:style w:type="paragraph" w:customStyle="1" w:styleId="Bibliographie2">
    <w:name w:val="Bibliographie2"/>
    <w:basedOn w:val="Normal"/>
    <w:qFormat/>
    <w:rsid w:val="009313CB"/>
    <w:pPr>
      <w:suppressAutoHyphens/>
      <w:spacing w:after="240" w:line="240" w:lineRule="auto"/>
      <w:jc w:val="both"/>
    </w:pPr>
    <w:rPr>
      <w:rFonts w:ascii="Calibri" w:eastAsia="Calibri" w:hAnsi="Calibri" w:cs="Times New Roman"/>
      <w:color w:val="000000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D25968"/>
    <w:pPr>
      <w:tabs>
        <w:tab w:val="left" w:pos="384"/>
      </w:tabs>
      <w:spacing w:after="240" w:line="240" w:lineRule="auto"/>
      <w:ind w:left="384" w:hanging="384"/>
    </w:pPr>
  </w:style>
  <w:style w:type="paragraph" w:styleId="Lgende">
    <w:name w:val="caption"/>
    <w:basedOn w:val="Normal"/>
    <w:next w:val="Normal"/>
    <w:qFormat/>
    <w:rsid w:val="00D02D14"/>
    <w:pPr>
      <w:spacing w:after="200" w:line="240" w:lineRule="auto"/>
    </w:pPr>
    <w:rPr>
      <w:rFonts w:ascii="Calibri" w:eastAsia="Calibri" w:hAnsi="Calibri" w:cs="DejaVu Sans"/>
      <w:i/>
      <w:iCs/>
      <w:color w:val="44546A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12F29"/>
    <w:rPr>
      <w:color w:val="0000FF"/>
      <w:u w:val="single"/>
    </w:rPr>
  </w:style>
  <w:style w:type="paragraph" w:styleId="Rvision">
    <w:name w:val="Revision"/>
    <w:hidden/>
    <w:uiPriority w:val="99"/>
    <w:semiHidden/>
    <w:rsid w:val="00966EBE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9A0D04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60983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7C7FE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35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styleId="En-tte">
    <w:name w:val="header"/>
    <w:basedOn w:val="Normal"/>
    <w:link w:val="En-tteCar"/>
    <w:uiPriority w:val="99"/>
    <w:unhideWhenUsed/>
    <w:rsid w:val="00621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21ACD"/>
  </w:style>
  <w:style w:type="paragraph" w:styleId="Pieddepage">
    <w:name w:val="footer"/>
    <w:basedOn w:val="Normal"/>
    <w:link w:val="PieddepageCar"/>
    <w:uiPriority w:val="99"/>
    <w:unhideWhenUsed/>
    <w:rsid w:val="00621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21ACD"/>
  </w:style>
  <w:style w:type="character" w:styleId="Numrodeligne">
    <w:name w:val="line number"/>
    <w:basedOn w:val="Policepardfaut"/>
    <w:uiPriority w:val="99"/>
    <w:semiHidden/>
    <w:unhideWhenUsed/>
    <w:rsid w:val="00621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5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6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4305F-3D0C-4941-854C-CF206F23F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TREHARD</dc:creator>
  <cp:keywords/>
  <dc:description/>
  <cp:lastModifiedBy>Helene TREHARD</cp:lastModifiedBy>
  <cp:revision>5</cp:revision>
  <dcterms:created xsi:type="dcterms:W3CDTF">2025-01-29T09:26:00Z</dcterms:created>
  <dcterms:modified xsi:type="dcterms:W3CDTF">2025-02-12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GdzSjPoo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